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B5E" w:rsidRDefault="00196B5E" w:rsidP="00196B5E">
      <w:pPr>
        <w:rPr>
          <w:b/>
        </w:rPr>
      </w:pPr>
      <w:r>
        <w:rPr>
          <w:b/>
        </w:rPr>
        <w:t>END OF SURVEY</w:t>
      </w:r>
    </w:p>
    <w:p w:rsidR="00196B5E" w:rsidRDefault="00196B5E" w:rsidP="00196B5E">
      <w:pPr>
        <w:spacing w:after="0" w:line="480" w:lineRule="auto"/>
        <w:rPr>
          <w:b/>
        </w:rPr>
      </w:pPr>
      <w:r>
        <w:rPr>
          <w:b/>
        </w:rPr>
        <w:t>Additional File 3</w:t>
      </w:r>
    </w:p>
    <w:p w:rsidR="00196B5E" w:rsidRDefault="00196B5E" w:rsidP="00196B5E">
      <w:pPr>
        <w:spacing w:after="0" w:line="480" w:lineRule="auto"/>
        <w:rPr>
          <w:b/>
        </w:rPr>
      </w:pPr>
      <w:r>
        <w:rPr>
          <w:b/>
        </w:rPr>
        <w:t>Title of data: Prevention s</w:t>
      </w:r>
      <w:r w:rsidRPr="003A1B98">
        <w:rPr>
          <w:b/>
        </w:rPr>
        <w:t xml:space="preserve">ystem inventory (n=189) </w:t>
      </w:r>
    </w:p>
    <w:p w:rsidR="00196B5E" w:rsidRPr="003A1B98" w:rsidRDefault="00196B5E" w:rsidP="00196B5E">
      <w:pPr>
        <w:spacing w:after="0" w:line="480" w:lineRule="auto"/>
        <w:rPr>
          <w:b/>
        </w:rPr>
      </w:pPr>
      <w:r>
        <w:rPr>
          <w:b/>
        </w:rPr>
        <w:t xml:space="preserve">Description of data: </w:t>
      </w:r>
      <w:r w:rsidRPr="003A1B98">
        <w:t>Th</w:t>
      </w:r>
      <w:r>
        <w:t xml:space="preserve">is table presents a summary of the objectives, strategies, target groups, setting and funding sources of the initiatives collected during the Systems Inventory. </w:t>
      </w:r>
    </w:p>
    <w:tbl>
      <w:tblPr>
        <w:tblStyle w:val="TableGrid"/>
        <w:tblW w:w="9674" w:type="dxa"/>
        <w:jc w:val="center"/>
        <w:tblLook w:val="04A0" w:firstRow="1" w:lastRow="0" w:firstColumn="1" w:lastColumn="0" w:noHBand="0" w:noVBand="1"/>
      </w:tblPr>
      <w:tblGrid>
        <w:gridCol w:w="3639"/>
        <w:gridCol w:w="761"/>
        <w:gridCol w:w="760"/>
        <w:gridCol w:w="760"/>
        <w:gridCol w:w="761"/>
        <w:gridCol w:w="760"/>
        <w:gridCol w:w="761"/>
        <w:gridCol w:w="763"/>
        <w:gridCol w:w="709"/>
      </w:tblGrid>
      <w:tr w:rsidR="00196B5E" w:rsidRPr="002358F7" w:rsidTr="00B80FFA">
        <w:trPr>
          <w:jc w:val="center"/>
        </w:trPr>
        <w:tc>
          <w:tcPr>
            <w:tcW w:w="3639" w:type="dxa"/>
          </w:tcPr>
          <w:p w:rsidR="00196B5E" w:rsidRPr="002358F7" w:rsidRDefault="00196B5E" w:rsidP="00B80FFA">
            <w:pPr>
              <w:tabs>
                <w:tab w:val="left" w:pos="1755"/>
              </w:tabs>
              <w:rPr>
                <w:b/>
                <w:sz w:val="20"/>
                <w:szCs w:val="20"/>
              </w:rPr>
            </w:pPr>
          </w:p>
        </w:tc>
        <w:tc>
          <w:tcPr>
            <w:tcW w:w="1521" w:type="dxa"/>
            <w:gridSpan w:val="2"/>
          </w:tcPr>
          <w:p w:rsidR="00196B5E" w:rsidRPr="002358F7" w:rsidRDefault="00196B5E" w:rsidP="00B80FFA">
            <w:pPr>
              <w:tabs>
                <w:tab w:val="left" w:pos="1755"/>
              </w:tabs>
              <w:jc w:val="center"/>
              <w:rPr>
                <w:b/>
                <w:sz w:val="20"/>
                <w:szCs w:val="20"/>
              </w:rPr>
            </w:pPr>
            <w:r w:rsidRPr="002358F7">
              <w:rPr>
                <w:b/>
                <w:sz w:val="20"/>
                <w:szCs w:val="20"/>
              </w:rPr>
              <w:t xml:space="preserve">Nutrition </w:t>
            </w:r>
          </w:p>
          <w:p w:rsidR="00196B5E" w:rsidRPr="002358F7" w:rsidRDefault="00196B5E" w:rsidP="00B80FFA">
            <w:pPr>
              <w:tabs>
                <w:tab w:val="left" w:pos="1755"/>
              </w:tabs>
              <w:jc w:val="center"/>
              <w:rPr>
                <w:b/>
                <w:sz w:val="20"/>
                <w:szCs w:val="20"/>
              </w:rPr>
            </w:pPr>
            <w:r w:rsidRPr="002358F7">
              <w:rPr>
                <w:b/>
                <w:sz w:val="20"/>
                <w:szCs w:val="20"/>
              </w:rPr>
              <w:t>n=</w:t>
            </w:r>
            <w:r>
              <w:rPr>
                <w:b/>
                <w:sz w:val="20"/>
                <w:szCs w:val="20"/>
              </w:rPr>
              <w:t>66</w:t>
            </w:r>
          </w:p>
        </w:tc>
        <w:tc>
          <w:tcPr>
            <w:tcW w:w="1521" w:type="dxa"/>
            <w:gridSpan w:val="2"/>
          </w:tcPr>
          <w:p w:rsidR="00196B5E" w:rsidRPr="002358F7" w:rsidRDefault="00196B5E" w:rsidP="00B80FFA">
            <w:pPr>
              <w:tabs>
                <w:tab w:val="left" w:pos="1755"/>
              </w:tabs>
              <w:jc w:val="center"/>
              <w:rPr>
                <w:b/>
                <w:sz w:val="20"/>
                <w:szCs w:val="20"/>
              </w:rPr>
            </w:pPr>
            <w:r w:rsidRPr="002358F7">
              <w:rPr>
                <w:b/>
                <w:sz w:val="20"/>
                <w:szCs w:val="20"/>
              </w:rPr>
              <w:t>Physical activity</w:t>
            </w:r>
          </w:p>
          <w:p w:rsidR="00196B5E" w:rsidRPr="002358F7" w:rsidRDefault="00196B5E" w:rsidP="00B80FFA">
            <w:pPr>
              <w:tabs>
                <w:tab w:val="left" w:pos="1755"/>
              </w:tabs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95</w:t>
            </w:r>
          </w:p>
        </w:tc>
        <w:tc>
          <w:tcPr>
            <w:tcW w:w="1521" w:type="dxa"/>
            <w:gridSpan w:val="2"/>
          </w:tcPr>
          <w:p w:rsidR="00196B5E" w:rsidRPr="002358F7" w:rsidRDefault="00196B5E" w:rsidP="00B80FFA">
            <w:pPr>
              <w:tabs>
                <w:tab w:val="left" w:pos="1755"/>
              </w:tabs>
              <w:jc w:val="center"/>
              <w:rPr>
                <w:b/>
                <w:sz w:val="20"/>
                <w:szCs w:val="20"/>
              </w:rPr>
            </w:pPr>
            <w:r w:rsidRPr="002358F7">
              <w:rPr>
                <w:b/>
                <w:sz w:val="20"/>
                <w:szCs w:val="20"/>
              </w:rPr>
              <w:t>Obesity</w:t>
            </w:r>
          </w:p>
          <w:p w:rsidR="00196B5E" w:rsidRPr="002358F7" w:rsidRDefault="00196B5E" w:rsidP="00B80FFA">
            <w:pPr>
              <w:tabs>
                <w:tab w:val="left" w:pos="1755"/>
              </w:tabs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28</w:t>
            </w:r>
          </w:p>
        </w:tc>
        <w:tc>
          <w:tcPr>
            <w:tcW w:w="1472" w:type="dxa"/>
            <w:gridSpan w:val="2"/>
          </w:tcPr>
          <w:p w:rsidR="00196B5E" w:rsidRPr="002358F7" w:rsidRDefault="00196B5E" w:rsidP="00B80FFA">
            <w:pPr>
              <w:tabs>
                <w:tab w:val="left" w:pos="1755"/>
              </w:tabs>
              <w:jc w:val="center"/>
              <w:rPr>
                <w:b/>
                <w:sz w:val="20"/>
                <w:szCs w:val="20"/>
              </w:rPr>
            </w:pPr>
            <w:r w:rsidRPr="002358F7">
              <w:rPr>
                <w:b/>
                <w:sz w:val="20"/>
                <w:szCs w:val="20"/>
              </w:rPr>
              <w:t>Total</w:t>
            </w:r>
          </w:p>
          <w:p w:rsidR="00196B5E" w:rsidRPr="002358F7" w:rsidRDefault="00196B5E" w:rsidP="00B80FFA">
            <w:pPr>
              <w:tabs>
                <w:tab w:val="left" w:pos="1755"/>
              </w:tabs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189</w:t>
            </w:r>
          </w:p>
        </w:tc>
      </w:tr>
      <w:tr w:rsidR="00196B5E" w:rsidRPr="002358F7" w:rsidTr="00B80FFA">
        <w:trPr>
          <w:jc w:val="center"/>
        </w:trPr>
        <w:tc>
          <w:tcPr>
            <w:tcW w:w="3639" w:type="dxa"/>
          </w:tcPr>
          <w:p w:rsidR="00196B5E" w:rsidRPr="002358F7" w:rsidRDefault="00196B5E" w:rsidP="00B80FFA">
            <w:pPr>
              <w:tabs>
                <w:tab w:val="left" w:pos="1755"/>
              </w:tabs>
              <w:rPr>
                <w:b/>
                <w:sz w:val="20"/>
                <w:szCs w:val="20"/>
              </w:rPr>
            </w:pPr>
          </w:p>
        </w:tc>
        <w:tc>
          <w:tcPr>
            <w:tcW w:w="761" w:type="dxa"/>
          </w:tcPr>
          <w:p w:rsidR="00196B5E" w:rsidRPr="002358F7" w:rsidRDefault="00196B5E" w:rsidP="00B80FFA">
            <w:pPr>
              <w:tabs>
                <w:tab w:val="left" w:pos="1755"/>
              </w:tabs>
              <w:jc w:val="center"/>
              <w:rPr>
                <w:b/>
                <w:sz w:val="20"/>
                <w:szCs w:val="20"/>
              </w:rPr>
            </w:pPr>
            <w:r w:rsidRPr="002358F7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760" w:type="dxa"/>
          </w:tcPr>
          <w:p w:rsidR="00196B5E" w:rsidRPr="002358F7" w:rsidRDefault="00196B5E" w:rsidP="00B80FFA">
            <w:pPr>
              <w:tabs>
                <w:tab w:val="left" w:pos="1755"/>
              </w:tabs>
              <w:jc w:val="center"/>
              <w:rPr>
                <w:b/>
                <w:sz w:val="20"/>
                <w:szCs w:val="20"/>
              </w:rPr>
            </w:pPr>
            <w:r w:rsidRPr="002358F7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760" w:type="dxa"/>
          </w:tcPr>
          <w:p w:rsidR="00196B5E" w:rsidRPr="002358F7" w:rsidRDefault="00196B5E" w:rsidP="00B80FFA">
            <w:pPr>
              <w:tabs>
                <w:tab w:val="left" w:pos="1755"/>
              </w:tabs>
              <w:jc w:val="center"/>
              <w:rPr>
                <w:b/>
                <w:sz w:val="20"/>
                <w:szCs w:val="20"/>
              </w:rPr>
            </w:pPr>
            <w:r w:rsidRPr="002358F7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761" w:type="dxa"/>
          </w:tcPr>
          <w:p w:rsidR="00196B5E" w:rsidRPr="002358F7" w:rsidRDefault="00196B5E" w:rsidP="00B80FFA">
            <w:pPr>
              <w:tabs>
                <w:tab w:val="left" w:pos="1755"/>
              </w:tabs>
              <w:jc w:val="center"/>
              <w:rPr>
                <w:b/>
                <w:sz w:val="20"/>
                <w:szCs w:val="20"/>
              </w:rPr>
            </w:pPr>
            <w:r w:rsidRPr="002358F7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760" w:type="dxa"/>
          </w:tcPr>
          <w:p w:rsidR="00196B5E" w:rsidRPr="002358F7" w:rsidRDefault="00196B5E" w:rsidP="00B80FFA">
            <w:pPr>
              <w:tabs>
                <w:tab w:val="left" w:pos="1755"/>
              </w:tabs>
              <w:jc w:val="center"/>
              <w:rPr>
                <w:b/>
                <w:sz w:val="20"/>
                <w:szCs w:val="20"/>
              </w:rPr>
            </w:pPr>
            <w:r w:rsidRPr="002358F7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761" w:type="dxa"/>
          </w:tcPr>
          <w:p w:rsidR="00196B5E" w:rsidRPr="002358F7" w:rsidRDefault="00196B5E" w:rsidP="00B80FFA">
            <w:pPr>
              <w:tabs>
                <w:tab w:val="left" w:pos="1755"/>
              </w:tabs>
              <w:jc w:val="center"/>
              <w:rPr>
                <w:b/>
                <w:sz w:val="20"/>
                <w:szCs w:val="20"/>
              </w:rPr>
            </w:pPr>
            <w:r w:rsidRPr="002358F7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763" w:type="dxa"/>
          </w:tcPr>
          <w:p w:rsidR="00196B5E" w:rsidRPr="002358F7" w:rsidRDefault="00196B5E" w:rsidP="00B80FFA">
            <w:pPr>
              <w:tabs>
                <w:tab w:val="left" w:pos="1755"/>
              </w:tabs>
              <w:jc w:val="center"/>
              <w:rPr>
                <w:b/>
                <w:sz w:val="20"/>
                <w:szCs w:val="20"/>
              </w:rPr>
            </w:pPr>
            <w:r w:rsidRPr="002358F7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709" w:type="dxa"/>
          </w:tcPr>
          <w:p w:rsidR="00196B5E" w:rsidRPr="002358F7" w:rsidRDefault="00196B5E" w:rsidP="00B80FFA">
            <w:pPr>
              <w:tabs>
                <w:tab w:val="left" w:pos="1755"/>
              </w:tabs>
              <w:jc w:val="center"/>
              <w:rPr>
                <w:b/>
                <w:sz w:val="20"/>
                <w:szCs w:val="20"/>
              </w:rPr>
            </w:pPr>
            <w:r w:rsidRPr="002358F7">
              <w:rPr>
                <w:b/>
                <w:sz w:val="20"/>
                <w:szCs w:val="20"/>
              </w:rPr>
              <w:t>%</w:t>
            </w:r>
          </w:p>
        </w:tc>
      </w:tr>
      <w:tr w:rsidR="00196B5E" w:rsidRPr="00D70530" w:rsidTr="00B80FFA">
        <w:trPr>
          <w:trHeight w:val="273"/>
          <w:jc w:val="center"/>
        </w:trPr>
        <w:tc>
          <w:tcPr>
            <w:tcW w:w="3639" w:type="dxa"/>
          </w:tcPr>
          <w:p w:rsidR="00196B5E" w:rsidRPr="005A7986" w:rsidRDefault="00196B5E" w:rsidP="00B80FFA">
            <w:pPr>
              <w:tabs>
                <w:tab w:val="left" w:pos="1755"/>
              </w:tabs>
              <w:rPr>
                <w:sz w:val="20"/>
                <w:szCs w:val="20"/>
              </w:rPr>
            </w:pPr>
            <w:r w:rsidRPr="002358F7">
              <w:rPr>
                <w:b/>
                <w:sz w:val="20"/>
                <w:szCs w:val="20"/>
              </w:rPr>
              <w:t>Objective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</w:tr>
      <w:tr w:rsidR="00196B5E" w:rsidRPr="00D70530" w:rsidTr="00B80FFA">
        <w:trPr>
          <w:trHeight w:val="273"/>
          <w:jc w:val="center"/>
        </w:trPr>
        <w:tc>
          <w:tcPr>
            <w:tcW w:w="3639" w:type="dxa"/>
          </w:tcPr>
          <w:p w:rsidR="00196B5E" w:rsidRPr="002358F7" w:rsidRDefault="00196B5E" w:rsidP="00B80FFA">
            <w:pPr>
              <w:tabs>
                <w:tab w:val="left" w:pos="1755"/>
              </w:tabs>
              <w:ind w:left="176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Influence attitudes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4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9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4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8</w:t>
            </w:r>
          </w:p>
        </w:tc>
      </w:tr>
      <w:tr w:rsidR="00196B5E" w:rsidRPr="00D70530" w:rsidTr="00B80FFA">
        <w:trPr>
          <w:trHeight w:val="268"/>
          <w:jc w:val="center"/>
        </w:trPr>
        <w:tc>
          <w:tcPr>
            <w:tcW w:w="3639" w:type="dxa"/>
          </w:tcPr>
          <w:p w:rsidR="00196B5E" w:rsidRPr="002358F7" w:rsidRDefault="00196B5E" w:rsidP="00B80FFA">
            <w:pPr>
              <w:tabs>
                <w:tab w:val="left" w:pos="1755"/>
              </w:tabs>
              <w:ind w:left="176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Change behaviour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9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4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</w:t>
            </w:r>
          </w:p>
        </w:tc>
      </w:tr>
      <w:tr w:rsidR="00196B5E" w:rsidRPr="00D70530" w:rsidTr="00B80FFA">
        <w:trPr>
          <w:trHeight w:val="268"/>
          <w:jc w:val="center"/>
        </w:trPr>
        <w:tc>
          <w:tcPr>
            <w:tcW w:w="3639" w:type="dxa"/>
          </w:tcPr>
          <w:p w:rsidR="00196B5E" w:rsidRPr="008D6C74" w:rsidRDefault="00196B5E" w:rsidP="00B80FFA">
            <w:pPr>
              <w:tabs>
                <w:tab w:val="left" w:pos="1755"/>
              </w:tabs>
              <w:ind w:lef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e knowledge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4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9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4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7</w:t>
            </w:r>
          </w:p>
        </w:tc>
      </w:tr>
      <w:tr w:rsidR="00196B5E" w:rsidRPr="00D70530" w:rsidTr="00B80FFA">
        <w:trPr>
          <w:trHeight w:val="268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1755"/>
              </w:tabs>
              <w:ind w:left="176"/>
              <w:rPr>
                <w:sz w:val="20"/>
                <w:szCs w:val="20"/>
              </w:rPr>
            </w:pPr>
            <w:r w:rsidRPr="00B26731">
              <w:rPr>
                <w:sz w:val="20"/>
                <w:szCs w:val="20"/>
              </w:rPr>
              <w:t>Buil</w:t>
            </w:r>
            <w:r>
              <w:rPr>
                <w:sz w:val="20"/>
                <w:szCs w:val="20"/>
              </w:rPr>
              <w:t>d skills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9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4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5</w:t>
            </w:r>
          </w:p>
        </w:tc>
      </w:tr>
      <w:tr w:rsidR="00196B5E" w:rsidRPr="00D70530" w:rsidTr="00B80FFA">
        <w:trPr>
          <w:trHeight w:val="268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1755"/>
              </w:tabs>
              <w:ind w:lef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se awareness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7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4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4</w:t>
            </w:r>
          </w:p>
        </w:tc>
      </w:tr>
      <w:tr w:rsidR="00196B5E" w:rsidRPr="00D70530" w:rsidTr="00B80FFA">
        <w:trPr>
          <w:trHeight w:val="268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1755"/>
              </w:tabs>
              <w:ind w:lef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nership development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2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3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3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7</w:t>
            </w:r>
          </w:p>
        </w:tc>
      </w:tr>
      <w:tr w:rsidR="00196B5E" w:rsidRPr="00D70530" w:rsidTr="00B80FFA">
        <w:trPr>
          <w:trHeight w:val="268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1755"/>
              </w:tabs>
              <w:ind w:lef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ourage enrolment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4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</w:tr>
      <w:tr w:rsidR="00196B5E" w:rsidRPr="00D70530" w:rsidTr="00B80FFA">
        <w:trPr>
          <w:trHeight w:val="268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1755"/>
              </w:tabs>
              <w:ind w:lef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fluence changes to </w:t>
            </w:r>
            <w:proofErr w:type="spellStart"/>
            <w:r>
              <w:rPr>
                <w:sz w:val="20"/>
                <w:szCs w:val="20"/>
              </w:rPr>
              <w:t>built</w:t>
            </w:r>
            <w:proofErr w:type="spellEnd"/>
            <w:r>
              <w:rPr>
                <w:sz w:val="20"/>
                <w:szCs w:val="20"/>
              </w:rPr>
              <w:t xml:space="preserve"> environment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</w:t>
            </w:r>
          </w:p>
        </w:tc>
      </w:tr>
      <w:tr w:rsidR="00196B5E" w:rsidRPr="00D70530" w:rsidTr="00B80FFA">
        <w:trPr>
          <w:trHeight w:val="268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1755"/>
              </w:tabs>
              <w:ind w:lef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ocate change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</w:tr>
      <w:tr w:rsidR="00196B5E" w:rsidRPr="00D70530" w:rsidTr="00B80FFA">
        <w:trPr>
          <w:trHeight w:val="268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1755"/>
              </w:tabs>
              <w:ind w:lef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 regulation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</w:tr>
      <w:tr w:rsidR="00196B5E" w:rsidRPr="00D70530" w:rsidTr="00B80FFA">
        <w:trPr>
          <w:trHeight w:val="267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1755"/>
              </w:tabs>
              <w:rPr>
                <w:b/>
                <w:sz w:val="20"/>
                <w:szCs w:val="20"/>
              </w:rPr>
            </w:pPr>
            <w:r w:rsidRPr="002358F7">
              <w:rPr>
                <w:b/>
                <w:sz w:val="20"/>
                <w:szCs w:val="20"/>
              </w:rPr>
              <w:t>Strategies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</w:tr>
      <w:tr w:rsidR="00196B5E" w:rsidRPr="00D70530" w:rsidTr="00B80FFA">
        <w:trPr>
          <w:trHeight w:val="261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1755"/>
              </w:tabs>
              <w:ind w:lef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communication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2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4</w:t>
            </w:r>
          </w:p>
        </w:tc>
      </w:tr>
      <w:tr w:rsidR="00196B5E" w:rsidRPr="00D70530" w:rsidTr="00B80FFA">
        <w:trPr>
          <w:trHeight w:val="261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1755"/>
              </w:tabs>
              <w:ind w:lef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nted resources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8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5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3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2</w:t>
            </w:r>
          </w:p>
        </w:tc>
      </w:tr>
      <w:tr w:rsidR="00196B5E" w:rsidRPr="00D70530" w:rsidTr="00B80FFA">
        <w:trPr>
          <w:trHeight w:val="261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1755"/>
              </w:tabs>
              <w:ind w:lef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media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2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5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</w:t>
            </w:r>
          </w:p>
        </w:tc>
      </w:tr>
      <w:tr w:rsidR="00196B5E" w:rsidRPr="00D70530" w:rsidTr="00B80FFA">
        <w:trPr>
          <w:trHeight w:val="261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1755"/>
              </w:tabs>
              <w:ind w:lef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ablish partnerships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3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9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3</w:t>
            </w:r>
          </w:p>
        </w:tc>
      </w:tr>
      <w:tr w:rsidR="00196B5E" w:rsidRPr="00D70530" w:rsidTr="00B80FFA">
        <w:trPr>
          <w:trHeight w:val="261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1755"/>
              </w:tabs>
              <w:ind w:lef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education sessions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2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8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3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2</w:t>
            </w:r>
          </w:p>
        </w:tc>
      </w:tr>
      <w:tr w:rsidR="00196B5E" w:rsidRPr="00D70530" w:rsidTr="00B80FFA">
        <w:trPr>
          <w:trHeight w:val="261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1755"/>
              </w:tabs>
              <w:ind w:lef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aid media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2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</w:t>
            </w:r>
          </w:p>
        </w:tc>
      </w:tr>
      <w:tr w:rsidR="00196B5E" w:rsidRPr="00D70530" w:rsidTr="00B80FFA">
        <w:trPr>
          <w:trHeight w:val="261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1755"/>
              </w:tabs>
              <w:ind w:lef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ine resources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4</w:t>
            </w:r>
          </w:p>
        </w:tc>
      </w:tr>
      <w:tr w:rsidR="00196B5E" w:rsidRPr="00D70530" w:rsidTr="00B80FFA">
        <w:trPr>
          <w:trHeight w:val="261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1755"/>
              </w:tabs>
              <w:ind w:lef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phone support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</w:t>
            </w:r>
          </w:p>
        </w:tc>
      </w:tr>
      <w:tr w:rsidR="00196B5E" w:rsidRPr="00D70530" w:rsidTr="00B80FFA">
        <w:trPr>
          <w:trHeight w:val="261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1755"/>
              </w:tabs>
              <w:ind w:lef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ral services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4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6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 w:rsidR="00196B5E" w:rsidRPr="00D70530" w:rsidTr="00B80FFA">
        <w:trPr>
          <w:trHeight w:val="261"/>
          <w:jc w:val="center"/>
        </w:trPr>
        <w:tc>
          <w:tcPr>
            <w:tcW w:w="3639" w:type="dxa"/>
          </w:tcPr>
          <w:p w:rsidR="00196B5E" w:rsidRDefault="00196B5E" w:rsidP="00B80FFA">
            <w:pPr>
              <w:tabs>
                <w:tab w:val="left" w:pos="1755"/>
              </w:tabs>
              <w:ind w:lef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ge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</w:t>
            </w:r>
          </w:p>
        </w:tc>
      </w:tr>
      <w:tr w:rsidR="00196B5E" w:rsidRPr="00D70530" w:rsidTr="00B80FFA">
        <w:trPr>
          <w:trHeight w:val="261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1755"/>
              </w:tabs>
              <w:ind w:lef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entives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</w:t>
            </w:r>
          </w:p>
        </w:tc>
      </w:tr>
      <w:tr w:rsidR="00196B5E" w:rsidRPr="00D70530" w:rsidTr="00B80FFA">
        <w:trPr>
          <w:trHeight w:val="261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1755"/>
              </w:tabs>
              <w:ind w:lef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cy or guidelines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</w:p>
        </w:tc>
      </w:tr>
      <w:tr w:rsidR="00196B5E" w:rsidRPr="00D70530" w:rsidTr="00B80FFA">
        <w:trPr>
          <w:trHeight w:val="261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d media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</w:p>
        </w:tc>
      </w:tr>
      <w:tr w:rsidR="00196B5E" w:rsidRPr="00D70530" w:rsidTr="00B80FFA">
        <w:trPr>
          <w:trHeight w:val="261"/>
          <w:jc w:val="center"/>
        </w:trPr>
        <w:tc>
          <w:tcPr>
            <w:tcW w:w="3639" w:type="dxa"/>
          </w:tcPr>
          <w:p w:rsidR="00196B5E" w:rsidRDefault="00196B5E" w:rsidP="00B80FFA">
            <w:pPr>
              <w:tabs>
                <w:tab w:val="left" w:pos="1755"/>
              </w:tabs>
              <w:ind w:lef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ol curriculum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</w:tr>
      <w:tr w:rsidR="00196B5E" w:rsidRPr="00D70530" w:rsidTr="00B80FFA">
        <w:trPr>
          <w:trHeight w:val="270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1755"/>
              </w:tabs>
              <w:rPr>
                <w:b/>
                <w:sz w:val="20"/>
                <w:szCs w:val="20"/>
              </w:rPr>
            </w:pPr>
            <w:r w:rsidRPr="002358F7">
              <w:rPr>
                <w:b/>
                <w:sz w:val="20"/>
                <w:szCs w:val="20"/>
              </w:rPr>
              <w:t>Primary target group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</w:tr>
      <w:tr w:rsidR="00196B5E" w:rsidRPr="00D70530" w:rsidTr="00B80FFA">
        <w:trPr>
          <w:trHeight w:val="25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 w:rsidRPr="00B26731">
              <w:rPr>
                <w:sz w:val="20"/>
                <w:szCs w:val="20"/>
              </w:rPr>
              <w:t>Everyone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196B5E" w:rsidRPr="00D70530" w:rsidTr="00B80FFA">
        <w:trPr>
          <w:trHeight w:val="25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 50 years and over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</w:t>
            </w:r>
          </w:p>
        </w:tc>
      </w:tr>
      <w:tr w:rsidR="00196B5E" w:rsidRPr="00D70530" w:rsidTr="00B80FFA">
        <w:trPr>
          <w:trHeight w:val="25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places and staff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</w:t>
            </w:r>
          </w:p>
        </w:tc>
      </w:tr>
      <w:tr w:rsidR="00196B5E" w:rsidRPr="00D70530" w:rsidTr="00B80FFA">
        <w:trPr>
          <w:trHeight w:val="25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SES and disadvantaged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</w:tr>
      <w:tr w:rsidR="00196B5E" w:rsidRPr="00D70530" w:rsidTr="00B80FFA">
        <w:trPr>
          <w:trHeight w:val="25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 12 to 17 years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</w:tr>
      <w:tr w:rsidR="00196B5E" w:rsidRPr="00D70530" w:rsidTr="00B80FFA">
        <w:trPr>
          <w:trHeight w:val="25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ies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</w:tr>
      <w:tr w:rsidR="00196B5E" w:rsidRPr="00D70530" w:rsidTr="00B80FFA">
        <w:trPr>
          <w:trHeight w:val="25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 of chronic disease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</w:tr>
      <w:tr w:rsidR="00196B5E" w:rsidRPr="00D70530" w:rsidTr="00B80FFA">
        <w:trPr>
          <w:trHeight w:val="25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Aboriginal and Torres Strait Islander 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</w:tr>
      <w:tr w:rsidR="00196B5E" w:rsidRPr="00D70530" w:rsidTr="00B80FFA">
        <w:trPr>
          <w:trHeight w:val="25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 18 years and over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</w:tr>
      <w:tr w:rsidR="00196B5E" w:rsidRPr="00D70530" w:rsidTr="00B80FFA">
        <w:trPr>
          <w:trHeight w:val="25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lturally and linguistically diverse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</w:tr>
      <w:tr w:rsidR="00196B5E" w:rsidRPr="00D70530" w:rsidTr="00B80FFA">
        <w:trPr>
          <w:trHeight w:val="25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with mental illness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</w:tr>
      <w:tr w:rsidR="00196B5E" w:rsidRPr="00D70530" w:rsidTr="00B80FFA">
        <w:trPr>
          <w:trHeight w:val="25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ol staff and community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</w:tr>
      <w:tr w:rsidR="00196B5E" w:rsidRPr="00D70530" w:rsidTr="00B80FFA">
        <w:trPr>
          <w:trHeight w:val="255"/>
          <w:jc w:val="center"/>
        </w:trPr>
        <w:tc>
          <w:tcPr>
            <w:tcW w:w="3639" w:type="dxa"/>
          </w:tcPr>
          <w:p w:rsidR="00196B5E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school children 5-12 years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</w:tr>
      <w:tr w:rsidR="00196B5E" w:rsidRPr="00D70530" w:rsidTr="00B80FFA">
        <w:trPr>
          <w:trHeight w:val="25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ol aged children 5-17 years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 w:rsidR="00196B5E" w:rsidRPr="00D70530" w:rsidTr="00B80FFA">
        <w:trPr>
          <w:trHeight w:val="25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living with disability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 w:rsidR="00196B5E" w:rsidRPr="00D70530" w:rsidTr="00B80FFA">
        <w:trPr>
          <w:trHeight w:val="25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s of children below 18 years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 w:rsidR="00196B5E" w:rsidRPr="00D70530" w:rsidTr="00B80FFA">
        <w:trPr>
          <w:trHeight w:val="25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children below 18 years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</w:tr>
      <w:tr w:rsidR="00196B5E" w:rsidRPr="00D70530" w:rsidTr="00B80FFA">
        <w:trPr>
          <w:trHeight w:val="25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groups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  <w:tr w:rsidR="00196B5E" w:rsidRPr="00D70530" w:rsidTr="00B80FFA">
        <w:trPr>
          <w:trHeight w:val="25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 below 5 years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196B5E" w:rsidRPr="00D70530" w:rsidTr="00B80FFA">
        <w:trPr>
          <w:trHeight w:val="25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professionals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 w:rsidR="00196B5E" w:rsidRPr="00D70530" w:rsidTr="00B80FFA">
        <w:trPr>
          <w:trHeight w:val="265"/>
          <w:jc w:val="center"/>
        </w:trPr>
        <w:tc>
          <w:tcPr>
            <w:tcW w:w="3639" w:type="dxa"/>
          </w:tcPr>
          <w:p w:rsidR="00196B5E" w:rsidRPr="003703F6" w:rsidRDefault="00196B5E" w:rsidP="00B80FFA">
            <w:pPr>
              <w:tabs>
                <w:tab w:val="left" w:pos="1755"/>
              </w:tabs>
              <w:rPr>
                <w:b/>
                <w:sz w:val="20"/>
                <w:szCs w:val="20"/>
              </w:rPr>
            </w:pPr>
            <w:r w:rsidRPr="002358F7">
              <w:rPr>
                <w:b/>
                <w:sz w:val="20"/>
                <w:szCs w:val="20"/>
              </w:rPr>
              <w:t>Setting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</w:tr>
      <w:tr w:rsidR="00196B5E" w:rsidRPr="00D70530" w:rsidTr="00B80FFA">
        <w:trPr>
          <w:trHeight w:val="26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centre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</w:t>
            </w:r>
          </w:p>
        </w:tc>
      </w:tr>
      <w:tr w:rsidR="00196B5E" w:rsidRPr="00D70530" w:rsidTr="00B80FFA">
        <w:trPr>
          <w:trHeight w:val="26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sure centre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</w:t>
            </w:r>
          </w:p>
        </w:tc>
      </w:tr>
      <w:tr w:rsidR="00196B5E" w:rsidRPr="00D70530" w:rsidTr="00B80FFA">
        <w:trPr>
          <w:trHeight w:val="26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garden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196B5E" w:rsidRPr="00D70530" w:rsidTr="00B80FFA">
        <w:trPr>
          <w:trHeight w:val="26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-wide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</w:p>
        </w:tc>
      </w:tr>
      <w:tr w:rsidR="00196B5E" w:rsidRPr="00D70530" w:rsidTr="00B80FFA">
        <w:trPr>
          <w:trHeight w:val="26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place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</w:tr>
      <w:tr w:rsidR="00196B5E" w:rsidRPr="00D70530" w:rsidTr="00B80FFA">
        <w:trPr>
          <w:trHeight w:val="26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school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</w:tc>
      </w:tr>
      <w:tr w:rsidR="00196B5E" w:rsidRPr="00D70530" w:rsidTr="00B80FFA">
        <w:trPr>
          <w:trHeight w:val="26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 school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</w:tr>
      <w:tr w:rsidR="00196B5E" w:rsidRPr="00D70530" w:rsidTr="00B80FFA">
        <w:trPr>
          <w:trHeight w:val="26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vernment institution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</w:tr>
      <w:tr w:rsidR="00196B5E" w:rsidRPr="00D70530" w:rsidTr="00B80FFA">
        <w:trPr>
          <w:trHeight w:val="26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school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</w:tr>
      <w:tr w:rsidR="00196B5E" w:rsidRPr="00D70530" w:rsidTr="00B80FFA">
        <w:trPr>
          <w:trHeight w:val="265"/>
          <w:jc w:val="center"/>
        </w:trPr>
        <w:tc>
          <w:tcPr>
            <w:tcW w:w="3639" w:type="dxa"/>
          </w:tcPr>
          <w:p w:rsidR="00196B5E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al institution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</w:tr>
      <w:tr w:rsidR="00196B5E" w:rsidRPr="00D70530" w:rsidTr="00B80FFA">
        <w:trPr>
          <w:trHeight w:val="26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y group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</w:tr>
      <w:tr w:rsidR="00196B5E" w:rsidRPr="00D70530" w:rsidTr="00B80FFA">
        <w:trPr>
          <w:trHeight w:val="265"/>
          <w:jc w:val="center"/>
        </w:trPr>
        <w:tc>
          <w:tcPr>
            <w:tcW w:w="3639" w:type="dxa"/>
          </w:tcPr>
          <w:p w:rsidR="00196B5E" w:rsidRPr="00B2673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-care centre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</w:tr>
      <w:tr w:rsidR="00196B5E" w:rsidRPr="00D70530" w:rsidTr="00B80FFA">
        <w:trPr>
          <w:trHeight w:val="294"/>
          <w:jc w:val="center"/>
        </w:trPr>
        <w:tc>
          <w:tcPr>
            <w:tcW w:w="3639" w:type="dxa"/>
          </w:tcPr>
          <w:p w:rsidR="00196B5E" w:rsidRPr="00970FB1" w:rsidRDefault="00196B5E" w:rsidP="00B80FFA">
            <w:pPr>
              <w:tabs>
                <w:tab w:val="left" w:pos="1755"/>
              </w:tabs>
              <w:rPr>
                <w:b/>
                <w:sz w:val="20"/>
                <w:szCs w:val="20"/>
              </w:rPr>
            </w:pPr>
            <w:r w:rsidRPr="002358F7">
              <w:rPr>
                <w:b/>
                <w:sz w:val="20"/>
                <w:szCs w:val="20"/>
              </w:rPr>
              <w:t>Funding sourc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</w:p>
        </w:tc>
      </w:tr>
      <w:tr w:rsidR="00196B5E" w:rsidRPr="00D70530" w:rsidTr="00B80FFA">
        <w:trPr>
          <w:trHeight w:val="294"/>
          <w:jc w:val="center"/>
        </w:trPr>
        <w:tc>
          <w:tcPr>
            <w:tcW w:w="3639" w:type="dxa"/>
          </w:tcPr>
          <w:p w:rsidR="00196B5E" w:rsidRPr="00970FB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government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</w:tc>
      </w:tr>
      <w:tr w:rsidR="00196B5E" w:rsidRPr="00D70530" w:rsidTr="00B80FFA">
        <w:trPr>
          <w:trHeight w:val="294"/>
          <w:jc w:val="center"/>
        </w:trPr>
        <w:tc>
          <w:tcPr>
            <w:tcW w:w="3639" w:type="dxa"/>
          </w:tcPr>
          <w:p w:rsidR="00196B5E" w:rsidRPr="00970FB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 government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</w:t>
            </w:r>
          </w:p>
        </w:tc>
      </w:tr>
      <w:tr w:rsidR="00196B5E" w:rsidRPr="00D70530" w:rsidTr="00B80FFA">
        <w:trPr>
          <w:trHeight w:val="294"/>
          <w:jc w:val="center"/>
        </w:trPr>
        <w:tc>
          <w:tcPr>
            <w:tcW w:w="3639" w:type="dxa"/>
          </w:tcPr>
          <w:p w:rsidR="00196B5E" w:rsidRPr="00970FB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ities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</w:tr>
      <w:tr w:rsidR="00196B5E" w:rsidRPr="00D70530" w:rsidTr="00B80FFA">
        <w:trPr>
          <w:trHeight w:val="294"/>
          <w:jc w:val="center"/>
        </w:trPr>
        <w:tc>
          <w:tcPr>
            <w:tcW w:w="3639" w:type="dxa"/>
          </w:tcPr>
          <w:p w:rsidR="00196B5E" w:rsidRPr="00970FB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anthropy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</w:tr>
      <w:tr w:rsidR="00196B5E" w:rsidRPr="00D70530" w:rsidTr="00B80FFA">
        <w:trPr>
          <w:trHeight w:val="294"/>
          <w:jc w:val="center"/>
        </w:trPr>
        <w:tc>
          <w:tcPr>
            <w:tcW w:w="3639" w:type="dxa"/>
          </w:tcPr>
          <w:p w:rsidR="00196B5E" w:rsidRPr="00970FB1" w:rsidRDefault="00196B5E" w:rsidP="00B80FFA">
            <w:pPr>
              <w:tabs>
                <w:tab w:val="left" w:pos="306"/>
              </w:tabs>
              <w:ind w:left="16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deral government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760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61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</w:t>
            </w:r>
          </w:p>
        </w:tc>
        <w:tc>
          <w:tcPr>
            <w:tcW w:w="763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196B5E" w:rsidRDefault="00196B5E" w:rsidP="00B80FFA">
            <w:pPr>
              <w:tabs>
                <w:tab w:val="left" w:pos="1755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</w:tr>
    </w:tbl>
    <w:p w:rsidR="00196B5E" w:rsidRDefault="00196B5E" w:rsidP="00196B5E">
      <w:pPr>
        <w:spacing w:line="480" w:lineRule="auto"/>
      </w:pPr>
    </w:p>
    <w:p w:rsidR="00053929" w:rsidRPr="00196B5E" w:rsidRDefault="00053929" w:rsidP="00196B5E">
      <w:bookmarkStart w:id="0" w:name="_GoBack"/>
      <w:bookmarkEnd w:id="0"/>
    </w:p>
    <w:sectPr w:rsidR="00053929" w:rsidRPr="00196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40664"/>
    <w:multiLevelType w:val="hybridMultilevel"/>
    <w:tmpl w:val="B934B520"/>
    <w:lvl w:ilvl="0" w:tplc="9782FC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F1412B"/>
    <w:multiLevelType w:val="hybridMultilevel"/>
    <w:tmpl w:val="AF54B28C"/>
    <w:lvl w:ilvl="0" w:tplc="9782FC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CA77AF"/>
    <w:multiLevelType w:val="hybridMultilevel"/>
    <w:tmpl w:val="A2DC76C2"/>
    <w:lvl w:ilvl="0" w:tplc="9782FC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5C76F2"/>
    <w:multiLevelType w:val="hybridMultilevel"/>
    <w:tmpl w:val="EB5A6816"/>
    <w:lvl w:ilvl="0" w:tplc="08D07A3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8C1A07"/>
    <w:multiLevelType w:val="hybridMultilevel"/>
    <w:tmpl w:val="835A8004"/>
    <w:lvl w:ilvl="0" w:tplc="9782FC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4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0B15B3"/>
    <w:multiLevelType w:val="hybridMultilevel"/>
    <w:tmpl w:val="75FCA4A0"/>
    <w:lvl w:ilvl="0" w:tplc="9782FC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4C61B7"/>
    <w:multiLevelType w:val="hybridMultilevel"/>
    <w:tmpl w:val="03761D5C"/>
    <w:lvl w:ilvl="0" w:tplc="08D07A3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2E6EA7"/>
    <w:multiLevelType w:val="hybridMultilevel"/>
    <w:tmpl w:val="B4C0BB74"/>
    <w:lvl w:ilvl="0" w:tplc="9782FC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71B25F6"/>
    <w:multiLevelType w:val="hybridMultilevel"/>
    <w:tmpl w:val="F9CA7F28"/>
    <w:lvl w:ilvl="0" w:tplc="08D07A3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3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693838"/>
    <w:multiLevelType w:val="hybridMultilevel"/>
    <w:tmpl w:val="DCB22D76"/>
    <w:lvl w:ilvl="0" w:tplc="9782FC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4"/>
  </w:num>
  <w:num w:numId="4">
    <w:abstractNumId w:val="9"/>
  </w:num>
  <w:num w:numId="5">
    <w:abstractNumId w:val="7"/>
  </w:num>
  <w:num w:numId="6">
    <w:abstractNumId w:val="5"/>
  </w:num>
  <w:num w:numId="7">
    <w:abstractNumId w:val="1"/>
  </w:num>
  <w:num w:numId="8">
    <w:abstractNumId w:val="0"/>
  </w:num>
  <w:num w:numId="9">
    <w:abstractNumId w:val="2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929"/>
    <w:rsid w:val="00053929"/>
    <w:rsid w:val="00196B5E"/>
    <w:rsid w:val="003E3184"/>
    <w:rsid w:val="009047EC"/>
    <w:rsid w:val="00991D96"/>
    <w:rsid w:val="00B25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91D96"/>
    <w:pPr>
      <w:spacing w:after="160" w:line="259" w:lineRule="auto"/>
      <w:ind w:left="720"/>
      <w:contextualSpacing/>
    </w:pPr>
    <w:rPr>
      <w:lang w:val="en-AU"/>
    </w:rPr>
  </w:style>
  <w:style w:type="character" w:customStyle="1" w:styleId="ListParagraphChar">
    <w:name w:val="List Paragraph Char"/>
    <w:link w:val="ListParagraph"/>
    <w:uiPriority w:val="34"/>
    <w:locked/>
    <w:rsid w:val="00991D96"/>
    <w:rPr>
      <w:lang w:val="en-AU"/>
    </w:rPr>
  </w:style>
  <w:style w:type="table" w:customStyle="1" w:styleId="QQuestionTable">
    <w:name w:val="QQuestionTable"/>
    <w:uiPriority w:val="99"/>
    <w:qFormat/>
    <w:rsid w:val="00991D96"/>
    <w:pPr>
      <w:spacing w:after="0" w:line="240" w:lineRule="auto"/>
      <w:jc w:val="center"/>
    </w:pPr>
    <w:rPr>
      <w:rFonts w:eastAsiaTheme="minorEastAsia"/>
      <w:sz w:val="20"/>
      <w:szCs w:val="20"/>
      <w:lang w:eastAsia="en-AU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IconTable">
    <w:name w:val="QQuestionIconTable"/>
    <w:uiPriority w:val="99"/>
    <w:qFormat/>
    <w:rsid w:val="00991D96"/>
    <w:pPr>
      <w:spacing w:after="0" w:line="240" w:lineRule="auto"/>
      <w:jc w:val="center"/>
    </w:pPr>
    <w:rPr>
      <w:rFonts w:eastAsiaTheme="minorEastAsia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table" w:styleId="TableGrid">
    <w:name w:val="Table Grid"/>
    <w:basedOn w:val="TableNormal"/>
    <w:uiPriority w:val="39"/>
    <w:rsid w:val="00196B5E"/>
    <w:pPr>
      <w:spacing w:after="0" w:line="240" w:lineRule="auto"/>
    </w:pPr>
    <w:rPr>
      <w:rFonts w:ascii="Calibri" w:hAnsi="Calibri" w:cstheme="minorHAns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91D96"/>
    <w:pPr>
      <w:spacing w:after="160" w:line="259" w:lineRule="auto"/>
      <w:ind w:left="720"/>
      <w:contextualSpacing/>
    </w:pPr>
    <w:rPr>
      <w:lang w:val="en-AU"/>
    </w:rPr>
  </w:style>
  <w:style w:type="character" w:customStyle="1" w:styleId="ListParagraphChar">
    <w:name w:val="List Paragraph Char"/>
    <w:link w:val="ListParagraph"/>
    <w:uiPriority w:val="34"/>
    <w:locked/>
    <w:rsid w:val="00991D96"/>
    <w:rPr>
      <w:lang w:val="en-AU"/>
    </w:rPr>
  </w:style>
  <w:style w:type="table" w:customStyle="1" w:styleId="QQuestionTable">
    <w:name w:val="QQuestionTable"/>
    <w:uiPriority w:val="99"/>
    <w:qFormat/>
    <w:rsid w:val="00991D96"/>
    <w:pPr>
      <w:spacing w:after="0" w:line="240" w:lineRule="auto"/>
      <w:jc w:val="center"/>
    </w:pPr>
    <w:rPr>
      <w:rFonts w:eastAsiaTheme="minorEastAsia"/>
      <w:sz w:val="20"/>
      <w:szCs w:val="20"/>
      <w:lang w:eastAsia="en-AU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IconTable">
    <w:name w:val="QQuestionIconTable"/>
    <w:uiPriority w:val="99"/>
    <w:qFormat/>
    <w:rsid w:val="00991D96"/>
    <w:pPr>
      <w:spacing w:after="0" w:line="240" w:lineRule="auto"/>
      <w:jc w:val="center"/>
    </w:pPr>
    <w:rPr>
      <w:rFonts w:eastAsiaTheme="minorEastAsia"/>
    </w:r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table" w:styleId="TableGrid">
    <w:name w:val="Table Grid"/>
    <w:basedOn w:val="TableNormal"/>
    <w:uiPriority w:val="39"/>
    <w:rsid w:val="00196B5E"/>
    <w:pPr>
      <w:spacing w:after="0" w:line="240" w:lineRule="auto"/>
    </w:pPr>
    <w:rPr>
      <w:rFonts w:ascii="Calibri" w:hAnsi="Calibri" w:cstheme="minorHAns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2923</Characters>
  <Application>Microsoft Office Word</Application>
  <DocSecurity>0</DocSecurity>
  <Lines>121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1-08-06T03:35:00Z</dcterms:created>
  <dcterms:modified xsi:type="dcterms:W3CDTF">2021-08-06T03:35:00Z</dcterms:modified>
</cp:coreProperties>
</file>